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Verdana" w:hAnsi="Verdana" w:eastAsia="宋体" w:cs="宋体"/>
          <w:b/>
          <w:color w:val="404040"/>
          <w:kern w:val="0"/>
          <w:sz w:val="18"/>
          <w:szCs w:val="18"/>
        </w:rPr>
      </w:pPr>
      <w:bookmarkStart w:id="3" w:name="_GoBack"/>
      <w:bookmarkEnd w:id="3"/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>3</w:t>
      </w:r>
      <w:r>
        <w:rPr>
          <w:rFonts w:hint="eastAsia" w:ascii="Verdana" w:hAnsi="Verdana" w:eastAsia="宋体" w:cs="宋体"/>
          <w:b/>
          <w:color w:val="404040"/>
          <w:kern w:val="0"/>
          <w:sz w:val="18"/>
          <w:szCs w:val="18"/>
          <w:lang w:val="en-US" w:eastAsia="zh-CN"/>
        </w:rPr>
        <w:t xml:space="preserve"> month </w:t>
      </w:r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 xml:space="preserve">For </w:t>
      </w:r>
      <w:r>
        <w:rPr>
          <w:rFonts w:hint="eastAsia" w:ascii="Verdana" w:hAnsi="Verdana" w:eastAsia="宋体" w:cs="宋体"/>
          <w:b/>
          <w:color w:val="404040"/>
          <w:kern w:val="0"/>
          <w:sz w:val="18"/>
          <w:szCs w:val="18"/>
          <w:lang w:val="en-US" w:eastAsia="zh-CN"/>
        </w:rPr>
        <w:t xml:space="preserve">Index </w:t>
      </w:r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>at follow up</w:t>
      </w:r>
    </w:p>
    <w:p>
      <w:pPr>
        <w:pStyle w:val="24"/>
        <w:numPr>
          <w:ilvl w:val="0"/>
          <w:numId w:val="1"/>
        </w:numPr>
        <w:ind w:left="360" w:hanging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phone number did you use to apply for HIV self-test kits last time?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ind w:left="360" w:hanging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many kits did you request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?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______</w:t>
      </w:r>
    </w:p>
    <w:p>
      <w:pPr>
        <w:pStyle w:val="24"/>
        <w:numPr>
          <w:ilvl w:val="0"/>
          <w:numId w:val="2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bookmarkStart w:id="0" w:name="_Hlk513801579"/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1</w:t>
      </w:r>
    </w:p>
    <w:p>
      <w:pPr>
        <w:pStyle w:val="24"/>
        <w:numPr>
          <w:ilvl w:val="0"/>
          <w:numId w:val="2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2</w:t>
      </w:r>
    </w:p>
    <w:p>
      <w:pPr>
        <w:pStyle w:val="24"/>
        <w:numPr>
          <w:ilvl w:val="0"/>
          <w:numId w:val="2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3</w:t>
      </w:r>
    </w:p>
    <w:p>
      <w:pPr>
        <w:pStyle w:val="24"/>
        <w:numPr>
          <w:ilvl w:val="0"/>
          <w:numId w:val="2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4</w:t>
      </w:r>
    </w:p>
    <w:p>
      <w:pPr>
        <w:pStyle w:val="24"/>
        <w:numPr>
          <w:ilvl w:val="0"/>
          <w:numId w:val="2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5</w:t>
      </w:r>
    </w:p>
    <w:bookmarkEnd w:id="0"/>
    <w:p>
      <w:pPr>
        <w:pStyle w:val="24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ind w:left="360" w:hanging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How many kits did you successfully distribute？ </w:t>
      </w:r>
    </w:p>
    <w:p>
      <w:pPr>
        <w:pStyle w:val="24"/>
        <w:widowControl/>
        <w:numPr>
          <w:ilvl w:val="0"/>
          <w:numId w:val="3"/>
        </w:numPr>
        <w:spacing w:before="120" w:after="120"/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>run to question 6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</w:p>
    <w:p>
      <w:pPr>
        <w:pStyle w:val="24"/>
        <w:widowControl/>
        <w:numPr>
          <w:ilvl w:val="0"/>
          <w:numId w:val="3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      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</w:rPr>
        <w:t>（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lang w:val="en-US" w:eastAsia="zh-CN"/>
        </w:rPr>
        <w:t>fill a number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</w:rPr>
        <w:t>）</w:t>
      </w:r>
    </w:p>
    <w:p>
      <w:pPr>
        <w:pStyle w:val="24"/>
        <w:widowControl/>
        <w:spacing w:before="120" w:after="120"/>
        <w:ind w:left="4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rPr>
          <w:rFonts w:ascii="Verdana" w:hAnsi="Verdana" w:eastAsia="宋体" w:cs="宋体"/>
          <w:b/>
          <w:bCs/>
          <w:i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/>
          <w:bCs/>
          <w:i/>
          <w:color w:val="000000"/>
          <w:kern w:val="0"/>
          <w:sz w:val="18"/>
          <w:szCs w:val="18"/>
          <w:lang w:val="en-US" w:eastAsia="zh-CN"/>
        </w:rPr>
        <w:t>If choose other</w:t>
      </w:r>
      <w:r>
        <w:rPr>
          <w:rFonts w:hint="eastAsia" w:ascii="Verdana" w:hAnsi="Verdana" w:eastAsia="宋体" w:cs="宋体"/>
          <w:b/>
          <w:bCs/>
          <w:i/>
          <w:color w:val="000000"/>
          <w:kern w:val="0"/>
          <w:sz w:val="18"/>
          <w:szCs w:val="18"/>
        </w:rPr>
        <w:t>，Please answer the following questions about the recipient in chronological order.（Please answer the questions related to all the recipients based on the number of recipients.）</w:t>
      </w:r>
      <w:bookmarkStart w:id="1" w:name="_Hlk512522504"/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905"/>
        <w:gridCol w:w="1363"/>
        <w:gridCol w:w="1134"/>
        <w:gridCol w:w="1276"/>
        <w:gridCol w:w="1842"/>
        <w:gridCol w:w="1560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lter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363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Relationship to Index</w:t>
            </w:r>
          </w:p>
        </w:tc>
        <w:tc>
          <w:tcPr>
            <w:tcW w:w="1134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Did you test at the same time with this person? (partner testing)</w:t>
            </w:r>
          </w:p>
        </w:tc>
        <w:tc>
          <w:tcPr>
            <w:tcW w:w="1276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Recipient's HIV test result is?</w:t>
            </w:r>
          </w:p>
        </w:tc>
        <w:tc>
          <w:tcPr>
            <w:tcW w:w="184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f this recipient is your sexual partner or a hookup, did you have sex on the day that the recipient performed the self-test?</w:t>
            </w:r>
          </w:p>
        </w:tc>
        <w:tc>
          <w:tcPr>
            <w:tcW w:w="1560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f you had sex with this person, was it before or after the self-test?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(it is ok to no answer)</w:t>
            </w:r>
          </w:p>
        </w:tc>
        <w:tc>
          <w:tcPr>
            <w:tcW w:w="141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f you had sex with this person, did you use a condo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irst recipient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mal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63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ble sexual partner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casual sexual partner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riends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ily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134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i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ega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on</w:t>
            </w:r>
            <w:r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 know</w:t>
            </w:r>
          </w:p>
        </w:tc>
        <w:tc>
          <w:tcPr>
            <w:tcW w:w="1842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560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fore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after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417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Second recipient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male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63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ble sexual partner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casual sexual partner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riends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ily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134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i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egative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on</w:t>
            </w:r>
            <w:r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 know</w:t>
            </w:r>
          </w:p>
        </w:tc>
        <w:tc>
          <w:tcPr>
            <w:tcW w:w="1842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560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fore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after self-test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417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rd recipient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male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63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ble sexual partner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casual sexual partner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riends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ily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134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i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egative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on</w:t>
            </w:r>
            <w:r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 know</w:t>
            </w:r>
          </w:p>
        </w:tc>
        <w:tc>
          <w:tcPr>
            <w:tcW w:w="1842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560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fore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after self-test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417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ourth recipient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male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63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ble sexual partner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casual sexual partner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riends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ily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134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i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egative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on</w:t>
            </w:r>
            <w:r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 know</w:t>
            </w:r>
          </w:p>
        </w:tc>
        <w:tc>
          <w:tcPr>
            <w:tcW w:w="1842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560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fore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after self-test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417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ifth recipient</w:t>
            </w:r>
          </w:p>
        </w:tc>
        <w:tc>
          <w:tcPr>
            <w:tcW w:w="905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male</w:t>
            </w:r>
          </w:p>
          <w:p>
            <w:pP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Cs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Verdana" w:hAnsi="Verdana" w:eastAsia="宋体" w:cs="宋体"/>
                <w:iCs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63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ble sexual partner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casual sexual partner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friends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ily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134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itive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egative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on</w:t>
            </w:r>
            <w:r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 know</w:t>
            </w:r>
          </w:p>
        </w:tc>
        <w:tc>
          <w:tcPr>
            <w:tcW w:w="1842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560" w:type="dxa"/>
            <w:vAlign w:val="top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fore self-test</w:t>
            </w:r>
          </w:p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after self-test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  <w:tc>
          <w:tcPr>
            <w:tcW w:w="1417" w:type="dxa"/>
            <w:vAlign w:val="top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is recipient is not my sexual partner or a hookup</w:t>
            </w:r>
          </w:p>
        </w:tc>
      </w:tr>
      <w:bookmarkEnd w:id="1"/>
    </w:tbl>
    <w:p>
      <w:pPr>
        <w:jc w:val="both"/>
        <w:rPr>
          <w:rFonts w:hint="eastAsia" w:ascii="Times New Roman" w:hAnsi="Times New Roman" w:eastAsia="等线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2"/>
          <w:szCs w:val="22"/>
          <w:lang w:val="en-US" w:eastAsia="zh-CN"/>
        </w:rPr>
        <w:t>Regular sexual partner: refers to a sexual partner with whom you have a stable relationship. This includes partners in a romantic relationship, such as a spouse, boyfriend, or girlfriend, as well as other sexual partners with whom you maintain a stable relationship (e.g., a regular casual partner).</w:t>
      </w:r>
    </w:p>
    <w:p>
      <w:pPr>
        <w:jc w:val="both"/>
        <w:rPr>
          <w:rFonts w:hint="eastAsia" w:ascii="Times New Roman" w:hAnsi="Times New Roman" w:eastAsia="等线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Casual sexual partner: refers to a sexual partner with whom you have maintained a sexual relationship for three months or less. This also includes non-regular casual partners and individuals engaged in commercial sex. </w:t>
      </w:r>
    </w:p>
    <w:p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Consider the most important or closest recipient to you. Did you do the following activities when delivering a kit to this person? </w:t>
      </w:r>
    </w:p>
    <w:tbl>
      <w:tblPr>
        <w:tblStyle w:val="13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2"/>
        <w:gridCol w:w="2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hare knowledge regarding HIV</w:t>
            </w:r>
          </w:p>
        </w:tc>
        <w:tc>
          <w:tcPr>
            <w:tcW w:w="2533" w:type="dxa"/>
          </w:tcPr>
          <w:p>
            <w:pPr>
              <w:pStyle w:val="24"/>
              <w:ind w:left="0"/>
              <w:rPr>
                <w:rFonts w:hint="default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hare knowledge regarding HIV testing</w:t>
            </w:r>
          </w:p>
        </w:tc>
        <w:tc>
          <w:tcPr>
            <w:tcW w:w="2533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xplain the use of HIV self-testing kits</w:t>
            </w:r>
          </w:p>
        </w:tc>
        <w:tc>
          <w:tcPr>
            <w:tcW w:w="2533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xplain how to interpret results of HIV self-testing</w:t>
            </w:r>
          </w:p>
        </w:tc>
        <w:tc>
          <w:tcPr>
            <w:tcW w:w="2533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he recipient did not need me to explain  because he/she is very familiar with the above knowledge</w:t>
            </w:r>
          </w:p>
        </w:tc>
        <w:tc>
          <w:tcPr>
            <w:tcW w:w="2533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Were you present when this person tested?</w:t>
            </w:r>
          </w:p>
        </w:tc>
        <w:tc>
          <w:tcPr>
            <w:tcW w:w="2533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</w:tbl>
    <w:p>
      <w:pPr>
        <w:pStyle w:val="24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ind w:left="360" w:hanging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Consider the most important or closest recipient to you. Did you experience any of the following when delivering a kit to this person? </w:t>
      </w:r>
    </w:p>
    <w:tbl>
      <w:tblPr>
        <w:tblStyle w:val="13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2"/>
        <w:gridCol w:w="29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 didn't understand why you gave him/her a self-test kit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 felt ashamed because you gave him/her a self-test kit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 felt you do trust him/her because you gave him/her a self-test kit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 had verbal conflict with you, such as arguing or verbally abusing you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 had physical conflict with you, such as forceful pushing or pulling or hitting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You used forceful methods, such as threatening him/her, treating him/her coldly, or using violence, to make the recipient accept testing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2" w:type="dxa"/>
          </w:tcPr>
          <w:p>
            <w:pPr>
              <w:pStyle w:val="24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The recipient's relationship with you became distant because you requested that he/she perform testing</w:t>
            </w:r>
          </w:p>
        </w:tc>
        <w:tc>
          <w:tcPr>
            <w:tcW w:w="2914" w:type="dxa"/>
            <w:vAlign w:val="top"/>
          </w:tcPr>
          <w:p>
            <w:pPr>
              <w:pStyle w:val="24"/>
              <w:ind w:left="0" w:leftChars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No</w:t>
            </w:r>
          </w:p>
        </w:tc>
      </w:tr>
    </w:tbl>
    <w:p>
      <w:pPr>
        <w:pStyle w:val="24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many self-testing kits did you use on yourself?</w:t>
      </w:r>
    </w:p>
    <w:p>
      <w:pPr>
        <w:pStyle w:val="24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run to question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6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   </w:t>
      </w:r>
    </w:p>
    <w:p>
      <w:pPr>
        <w:pStyle w:val="24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color w:val="80808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      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</w:rPr>
        <w:t>（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lang w:val="en-US" w:eastAsia="zh-CN"/>
        </w:rPr>
        <w:t>number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</w:rPr>
        <w:t>）</w:t>
      </w:r>
    </w:p>
    <w:p>
      <w:pPr>
        <w:pStyle w:val="24"/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Was someone else present with you during your most recent self-test? </w:t>
      </w:r>
    </w:p>
    <w:p>
      <w:pPr>
        <w:pStyle w:val="24"/>
        <w:numPr>
          <w:ilvl w:val="0"/>
          <w:numId w:val="5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numPr>
          <w:ilvl w:val="0"/>
          <w:numId w:val="5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</w:p>
    <w:p>
      <w:pPr>
        <w:pStyle w:val="24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ind w:left="540" w:hanging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the most important reason that encourages you to self-test?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onvenient, saves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accurat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rotects my privac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asy to use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 don't want to go to clinic to test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>
      <w:pPr>
        <w:pStyle w:val="24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 (all of the abov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>
      <w:pPr>
        <w:pStyle w:val="24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ind w:left="540" w:hanging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result of your most recent self-test is?</w:t>
      </w:r>
    </w:p>
    <w:p>
      <w:pPr>
        <w:pStyle w:val="24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ositi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>
      <w:pPr>
        <w:pStyle w:val="24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negative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run to question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6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know/don't want to sa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run to question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6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>
      <w:pPr>
        <w:pStyle w:val="24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Did you go to a health center for a confirmation test?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know/don't want to say</w:t>
      </w:r>
    </w:p>
    <w:p>
      <w:pPr>
        <w:pStyle w:val="24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i/>
          <w:color w:val="000000"/>
          <w:kern w:val="0"/>
          <w:sz w:val="18"/>
          <w:szCs w:val="18"/>
        </w:rPr>
        <w:t>“Confirmatory testing” refers to conducting another round of testing after obtaining the preliminary HIV test results to confirm the final outcome.</w:t>
      </w:r>
    </w:p>
    <w:p>
      <w:pPr>
        <w:pStyle w:val="24"/>
        <w:widowControl/>
        <w:numPr>
          <w:ilvl w:val="0"/>
          <w:numId w:val="1"/>
        </w:numPr>
        <w:spacing w:before="120" w:after="120"/>
        <w:ind w:left="540" w:hanging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Have you been to a health center to seek treatment services?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bookmarkStart w:id="2" w:name="_Hlk513755850"/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know/don't want to say</w:t>
      </w:r>
    </w:p>
    <w:p>
      <w:pPr>
        <w:pStyle w:val="24"/>
        <w:widowControl/>
        <w:numPr>
          <w:ilvl w:val="0"/>
          <w:numId w:val="1"/>
        </w:numPr>
        <w:spacing w:before="120" w:after="120"/>
        <w:ind w:left="540" w:hanging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Since you last tested, with about how many men have you had anal sex? </w:t>
      </w:r>
    </w:p>
    <w:p>
      <w:pPr>
        <w:pStyle w:val="24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run to question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>4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>
      <w:pPr>
        <w:pStyle w:val="24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___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（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umbe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）</w:t>
      </w:r>
    </w:p>
    <w:p>
      <w:pPr>
        <w:pStyle w:val="24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ince you last tested, how often do you wear a condom when you have anal sex with men?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never  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rarely (less than half the time)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)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</w:p>
    <w:p>
      <w:pPr>
        <w:pStyle w:val="24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Since you last tested, with about how many women have you had sex?  </w:t>
      </w:r>
    </w:p>
    <w:p>
      <w:pPr>
        <w:pStyle w:val="24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run to question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>6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>
      <w:pPr>
        <w:pStyle w:val="24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___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（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umbe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）</w:t>
      </w:r>
    </w:p>
    <w:p>
      <w:pPr>
        <w:pStyle w:val="24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ince you last tested, how often do you wear a condom when you have sex with women?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  </w:t>
      </w:r>
    </w:p>
    <w:bookmarkEnd w:id="2"/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never  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rarely (less than half the time)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)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  </w:t>
      </w:r>
    </w:p>
    <w:p>
      <w:pPr>
        <w:pStyle w:val="24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</w:p>
    <w:p>
      <w:pPr>
        <w:pStyle w:val="24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f both self-testing and testing in a clinic are both free, which method of testing would you choose?</w:t>
      </w:r>
    </w:p>
    <w:p>
      <w:pPr>
        <w:pStyle w:val="24"/>
        <w:widowControl/>
        <w:numPr>
          <w:ilvl w:val="0"/>
          <w:numId w:val="11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IV self-test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>
      <w:pPr>
        <w:pStyle w:val="24"/>
        <w:widowControl/>
        <w:numPr>
          <w:ilvl w:val="0"/>
          <w:numId w:val="11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esting in a clinic</w:t>
      </w:r>
    </w:p>
    <w:p>
      <w:pPr>
        <w:pStyle w:val="24"/>
        <w:widowControl/>
        <w:numPr>
          <w:ilvl w:val="0"/>
          <w:numId w:val="11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sa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>
      <w:pPr>
        <w:pStyle w:val="24"/>
        <w:widowControl/>
        <w:numPr>
          <w:ilvl w:val="0"/>
          <w:numId w:val="1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sur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>
      <w:pPr>
        <w:pStyle w:val="24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>
      <w:pPr>
        <w:pStyle w:val="24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frequently do you plan to test for HIV？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0=once every 3 months or more frequentl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3-6mo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  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6-12mo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 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mo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 or less frequentl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plan to test again</w:t>
      </w:r>
    </w:p>
    <w:p>
      <w:pPr>
        <w:pStyle w:val="24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know</w:t>
      </w:r>
    </w:p>
    <w:p>
      <w:pPr>
        <w:rPr>
          <w:rFonts w:hint="default" w:ascii="Verdana" w:hAnsi="Verdana" w:eastAsia="宋体" w:cs="宋体"/>
          <w:b/>
          <w:bCs w:val="0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Verdana" w:hAnsi="Verdana" w:eastAsia="宋体" w:cs="宋体"/>
          <w:b/>
          <w:bCs w:val="0"/>
          <w:color w:val="000000"/>
          <w:kern w:val="0"/>
          <w:sz w:val="18"/>
          <w:szCs w:val="18"/>
          <w:lang w:val="en-US" w:eastAsia="zh-CN"/>
        </w:rPr>
        <w:t>The end</w:t>
      </w:r>
    </w:p>
    <w:p>
      <w:pPr>
        <w:widowControl/>
        <w:spacing w:after="160"/>
        <w:jc w:val="left"/>
        <w:rPr>
          <w:sz w:val="18"/>
          <w:szCs w:val="18"/>
        </w:rPr>
      </w:pPr>
    </w:p>
    <w:sectPr>
      <w:footerReference r:id="rId5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51237863"/>
      <w:docPartObj>
        <w:docPartGallery w:val="autotext"/>
      </w:docPartObj>
    </w:sdtPr>
    <w:sdtContent>
      <w:p>
        <w:pPr>
          <w:pStyle w:val="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>
    <w:pPr>
      <w:pStyle w:val="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006502"/>
    <w:multiLevelType w:val="multilevel"/>
    <w:tmpl w:val="09006502"/>
    <w:lvl w:ilvl="0" w:tentative="0">
      <w:start w:val="1"/>
      <w:numFmt w:val="bullet"/>
      <w:lvlText w:val=""/>
      <w:lvlJc w:val="left"/>
      <w:pPr>
        <w:ind w:left="78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abstractNum w:abstractNumId="1">
    <w:nsid w:val="15102CE1"/>
    <w:multiLevelType w:val="multilevel"/>
    <w:tmpl w:val="15102CE1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">
    <w:nsid w:val="1CB05369"/>
    <w:multiLevelType w:val="multilevel"/>
    <w:tmpl w:val="1CB05369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3">
    <w:nsid w:val="1E711F23"/>
    <w:multiLevelType w:val="multilevel"/>
    <w:tmpl w:val="1E711F23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4">
    <w:nsid w:val="27ED70FB"/>
    <w:multiLevelType w:val="multilevel"/>
    <w:tmpl w:val="27ED70FB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5">
    <w:nsid w:val="291723AE"/>
    <w:multiLevelType w:val="multilevel"/>
    <w:tmpl w:val="291723AE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6">
    <w:nsid w:val="505E61CF"/>
    <w:multiLevelType w:val="multilevel"/>
    <w:tmpl w:val="505E61CF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7">
    <w:nsid w:val="56BB1A52"/>
    <w:multiLevelType w:val="multilevel"/>
    <w:tmpl w:val="56BB1A52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8">
    <w:nsid w:val="59E31E5F"/>
    <w:multiLevelType w:val="multilevel"/>
    <w:tmpl w:val="59E31E5F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"/>
      <w:lvlJc w:val="left"/>
      <w:pPr>
        <w:ind w:left="8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9">
    <w:nsid w:val="5AD26F02"/>
    <w:multiLevelType w:val="multilevel"/>
    <w:tmpl w:val="5AD26F02"/>
    <w:lvl w:ilvl="0" w:tentative="0">
      <w:start w:val="1"/>
      <w:numFmt w:val="bullet"/>
      <w:lvlText w:val=""/>
      <w:lvlJc w:val="left"/>
      <w:pPr>
        <w:ind w:left="78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abstractNum w:abstractNumId="10">
    <w:nsid w:val="5B3B21C3"/>
    <w:multiLevelType w:val="multilevel"/>
    <w:tmpl w:val="5B3B21C3"/>
    <w:lvl w:ilvl="0" w:tentative="0">
      <w:start w:val="1"/>
      <w:numFmt w:val="decimal"/>
      <w:lvlText w:val="(%1)"/>
      <w:lvlJc w:val="left"/>
      <w:pPr>
        <w:ind w:left="720" w:hanging="720"/>
      </w:pPr>
      <w:rPr>
        <w:rFonts w:hint="default"/>
        <w:b/>
        <w:color w:val="000000"/>
        <w:sz w:val="18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C201C42"/>
    <w:multiLevelType w:val="multilevel"/>
    <w:tmpl w:val="7C201C42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1"/>
  </w:num>
  <w:num w:numId="5">
    <w:abstractNumId w:val="7"/>
  </w:num>
  <w:num w:numId="6">
    <w:abstractNumId w:val="6"/>
  </w:num>
  <w:num w:numId="7">
    <w:abstractNumId w:val="11"/>
  </w:num>
  <w:num w:numId="8">
    <w:abstractNumId w:val="2"/>
  </w:num>
  <w:num w:numId="9">
    <w:abstractNumId w:val="5"/>
  </w:num>
  <w:num w:numId="10">
    <w:abstractNumId w:val="4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NDM1NzS0MDExsbBQ0lEKTi0uzszPAykwrAUA8MY1BiwAAAA="/>
  </w:docVars>
  <w:rsids>
    <w:rsidRoot w:val="00A168C3"/>
    <w:rsid w:val="000258F6"/>
    <w:rsid w:val="000423DD"/>
    <w:rsid w:val="000502B7"/>
    <w:rsid w:val="0008604E"/>
    <w:rsid w:val="000A1874"/>
    <w:rsid w:val="000A2F75"/>
    <w:rsid w:val="000A601D"/>
    <w:rsid w:val="000A6442"/>
    <w:rsid w:val="000B415D"/>
    <w:rsid w:val="000D18D3"/>
    <w:rsid w:val="000E1C72"/>
    <w:rsid w:val="000E7B8C"/>
    <w:rsid w:val="000F1085"/>
    <w:rsid w:val="000F4FA6"/>
    <w:rsid w:val="000F7961"/>
    <w:rsid w:val="0010425D"/>
    <w:rsid w:val="001173F8"/>
    <w:rsid w:val="00130520"/>
    <w:rsid w:val="00133EAB"/>
    <w:rsid w:val="00134CCA"/>
    <w:rsid w:val="00156746"/>
    <w:rsid w:val="001769EF"/>
    <w:rsid w:val="0017790E"/>
    <w:rsid w:val="00181975"/>
    <w:rsid w:val="00190539"/>
    <w:rsid w:val="001B085F"/>
    <w:rsid w:val="001E2AE9"/>
    <w:rsid w:val="001F09E0"/>
    <w:rsid w:val="001F4FE8"/>
    <w:rsid w:val="00217DD1"/>
    <w:rsid w:val="00242BED"/>
    <w:rsid w:val="00256998"/>
    <w:rsid w:val="00257D3D"/>
    <w:rsid w:val="00260433"/>
    <w:rsid w:val="00261CE0"/>
    <w:rsid w:val="00270715"/>
    <w:rsid w:val="002905D3"/>
    <w:rsid w:val="00301B7E"/>
    <w:rsid w:val="0032319A"/>
    <w:rsid w:val="00334604"/>
    <w:rsid w:val="003443C7"/>
    <w:rsid w:val="0037515E"/>
    <w:rsid w:val="00395C65"/>
    <w:rsid w:val="003B0C74"/>
    <w:rsid w:val="003B1C6F"/>
    <w:rsid w:val="003B7EA9"/>
    <w:rsid w:val="003C4049"/>
    <w:rsid w:val="003D0811"/>
    <w:rsid w:val="003D4F62"/>
    <w:rsid w:val="003E2229"/>
    <w:rsid w:val="003F55F1"/>
    <w:rsid w:val="00402E1C"/>
    <w:rsid w:val="00406A64"/>
    <w:rsid w:val="004117E1"/>
    <w:rsid w:val="00437B74"/>
    <w:rsid w:val="00450D11"/>
    <w:rsid w:val="0046687F"/>
    <w:rsid w:val="00472970"/>
    <w:rsid w:val="00473ADB"/>
    <w:rsid w:val="00493CAB"/>
    <w:rsid w:val="004A02A1"/>
    <w:rsid w:val="004A243C"/>
    <w:rsid w:val="004B1E7E"/>
    <w:rsid w:val="004B237B"/>
    <w:rsid w:val="004C5814"/>
    <w:rsid w:val="004D255F"/>
    <w:rsid w:val="004D5DAF"/>
    <w:rsid w:val="004E65BC"/>
    <w:rsid w:val="004F1C66"/>
    <w:rsid w:val="004F48D1"/>
    <w:rsid w:val="004F76E1"/>
    <w:rsid w:val="00513885"/>
    <w:rsid w:val="005157B6"/>
    <w:rsid w:val="0051687A"/>
    <w:rsid w:val="00532ED1"/>
    <w:rsid w:val="00561466"/>
    <w:rsid w:val="00565D26"/>
    <w:rsid w:val="00573083"/>
    <w:rsid w:val="00573435"/>
    <w:rsid w:val="0057728D"/>
    <w:rsid w:val="005A22FD"/>
    <w:rsid w:val="005B0D68"/>
    <w:rsid w:val="005B3D46"/>
    <w:rsid w:val="005B4391"/>
    <w:rsid w:val="005C717B"/>
    <w:rsid w:val="005E370C"/>
    <w:rsid w:val="005F47EC"/>
    <w:rsid w:val="006056F6"/>
    <w:rsid w:val="0061055F"/>
    <w:rsid w:val="00616844"/>
    <w:rsid w:val="00626D66"/>
    <w:rsid w:val="00646074"/>
    <w:rsid w:val="00662A9C"/>
    <w:rsid w:val="00665019"/>
    <w:rsid w:val="006752F0"/>
    <w:rsid w:val="006836E4"/>
    <w:rsid w:val="00695BEA"/>
    <w:rsid w:val="006A7425"/>
    <w:rsid w:val="006C2509"/>
    <w:rsid w:val="006C3A1C"/>
    <w:rsid w:val="006D79B4"/>
    <w:rsid w:val="006E61CB"/>
    <w:rsid w:val="0071257D"/>
    <w:rsid w:val="007213E4"/>
    <w:rsid w:val="00722AD6"/>
    <w:rsid w:val="00724195"/>
    <w:rsid w:val="00743BA5"/>
    <w:rsid w:val="007607CF"/>
    <w:rsid w:val="007641EE"/>
    <w:rsid w:val="00771718"/>
    <w:rsid w:val="00775D6E"/>
    <w:rsid w:val="00794B3F"/>
    <w:rsid w:val="007B57AC"/>
    <w:rsid w:val="007B645C"/>
    <w:rsid w:val="007C7FE5"/>
    <w:rsid w:val="007D1BC3"/>
    <w:rsid w:val="007D1E13"/>
    <w:rsid w:val="007E5EA6"/>
    <w:rsid w:val="00812D6E"/>
    <w:rsid w:val="008500D0"/>
    <w:rsid w:val="008505E6"/>
    <w:rsid w:val="008508A1"/>
    <w:rsid w:val="008522BA"/>
    <w:rsid w:val="00862225"/>
    <w:rsid w:val="00862912"/>
    <w:rsid w:val="00873001"/>
    <w:rsid w:val="00873B41"/>
    <w:rsid w:val="008945A1"/>
    <w:rsid w:val="008A26FE"/>
    <w:rsid w:val="008C6841"/>
    <w:rsid w:val="008E56C9"/>
    <w:rsid w:val="008E575A"/>
    <w:rsid w:val="008E7525"/>
    <w:rsid w:val="00916647"/>
    <w:rsid w:val="00924F52"/>
    <w:rsid w:val="00927ABA"/>
    <w:rsid w:val="009312A2"/>
    <w:rsid w:val="00934534"/>
    <w:rsid w:val="00943329"/>
    <w:rsid w:val="00946396"/>
    <w:rsid w:val="009514A7"/>
    <w:rsid w:val="00957BDC"/>
    <w:rsid w:val="0096398F"/>
    <w:rsid w:val="00973A00"/>
    <w:rsid w:val="00980C4E"/>
    <w:rsid w:val="00985439"/>
    <w:rsid w:val="00990A4F"/>
    <w:rsid w:val="009965E2"/>
    <w:rsid w:val="009A4925"/>
    <w:rsid w:val="009B443D"/>
    <w:rsid w:val="009C08BC"/>
    <w:rsid w:val="009E77B4"/>
    <w:rsid w:val="00A014C7"/>
    <w:rsid w:val="00A168C3"/>
    <w:rsid w:val="00A4430B"/>
    <w:rsid w:val="00A45853"/>
    <w:rsid w:val="00A56F53"/>
    <w:rsid w:val="00A8332A"/>
    <w:rsid w:val="00A87B99"/>
    <w:rsid w:val="00A939D0"/>
    <w:rsid w:val="00A94731"/>
    <w:rsid w:val="00A94B42"/>
    <w:rsid w:val="00AB4C9B"/>
    <w:rsid w:val="00AB71F9"/>
    <w:rsid w:val="00AC6BE1"/>
    <w:rsid w:val="00AC7D16"/>
    <w:rsid w:val="00AD1347"/>
    <w:rsid w:val="00AD2351"/>
    <w:rsid w:val="00AD3650"/>
    <w:rsid w:val="00AD5F51"/>
    <w:rsid w:val="00AF1E6F"/>
    <w:rsid w:val="00B10FE7"/>
    <w:rsid w:val="00B2746A"/>
    <w:rsid w:val="00B37069"/>
    <w:rsid w:val="00B47D47"/>
    <w:rsid w:val="00B502B3"/>
    <w:rsid w:val="00B61912"/>
    <w:rsid w:val="00B6468C"/>
    <w:rsid w:val="00B75681"/>
    <w:rsid w:val="00B84589"/>
    <w:rsid w:val="00B85A08"/>
    <w:rsid w:val="00B92099"/>
    <w:rsid w:val="00B933E0"/>
    <w:rsid w:val="00B95630"/>
    <w:rsid w:val="00BC6C00"/>
    <w:rsid w:val="00BD2D9F"/>
    <w:rsid w:val="00BD7CBF"/>
    <w:rsid w:val="00BE1E44"/>
    <w:rsid w:val="00C0758F"/>
    <w:rsid w:val="00C37AC0"/>
    <w:rsid w:val="00C400BE"/>
    <w:rsid w:val="00C429DB"/>
    <w:rsid w:val="00C51D93"/>
    <w:rsid w:val="00C52EE8"/>
    <w:rsid w:val="00C5572E"/>
    <w:rsid w:val="00C6506B"/>
    <w:rsid w:val="00C676EB"/>
    <w:rsid w:val="00C70D1D"/>
    <w:rsid w:val="00C8239D"/>
    <w:rsid w:val="00C8319C"/>
    <w:rsid w:val="00C85BBE"/>
    <w:rsid w:val="00C9488D"/>
    <w:rsid w:val="00C957DC"/>
    <w:rsid w:val="00CC001C"/>
    <w:rsid w:val="00CC0BC9"/>
    <w:rsid w:val="00CE5701"/>
    <w:rsid w:val="00D17232"/>
    <w:rsid w:val="00D24849"/>
    <w:rsid w:val="00D263BB"/>
    <w:rsid w:val="00D31346"/>
    <w:rsid w:val="00D434C2"/>
    <w:rsid w:val="00D6656D"/>
    <w:rsid w:val="00D73F2D"/>
    <w:rsid w:val="00D948F4"/>
    <w:rsid w:val="00DB3B51"/>
    <w:rsid w:val="00DD165E"/>
    <w:rsid w:val="00DD5F40"/>
    <w:rsid w:val="00DF27B0"/>
    <w:rsid w:val="00DF5E74"/>
    <w:rsid w:val="00E14976"/>
    <w:rsid w:val="00E154CD"/>
    <w:rsid w:val="00E25222"/>
    <w:rsid w:val="00E63D78"/>
    <w:rsid w:val="00E73483"/>
    <w:rsid w:val="00E77E74"/>
    <w:rsid w:val="00E86B5A"/>
    <w:rsid w:val="00EC770C"/>
    <w:rsid w:val="00ED146C"/>
    <w:rsid w:val="00F3197F"/>
    <w:rsid w:val="00F40BDA"/>
    <w:rsid w:val="00F429B4"/>
    <w:rsid w:val="00F51473"/>
    <w:rsid w:val="00F5494A"/>
    <w:rsid w:val="00F64B6F"/>
    <w:rsid w:val="00F93084"/>
    <w:rsid w:val="00F93F80"/>
    <w:rsid w:val="00FB5FB4"/>
    <w:rsid w:val="00FC056E"/>
    <w:rsid w:val="00FD6FDC"/>
    <w:rsid w:val="00FE0822"/>
    <w:rsid w:val="00FE0DE5"/>
    <w:rsid w:val="00FE2EA5"/>
    <w:rsid w:val="00FE79F4"/>
    <w:rsid w:val="00FF0B06"/>
    <w:rsid w:val="00FF385C"/>
    <w:rsid w:val="00FF3CC0"/>
    <w:rsid w:val="00FF55CD"/>
    <w:rsid w:val="081C4553"/>
    <w:rsid w:val="136B4B59"/>
    <w:rsid w:val="1A585778"/>
    <w:rsid w:val="5326757A"/>
    <w:rsid w:val="59910D81"/>
    <w:rsid w:val="6A35744C"/>
    <w:rsid w:val="6C33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 w:line="360" w:lineRule="auto"/>
      <w:outlineLvl w:val="0"/>
    </w:pPr>
    <w:rPr>
      <w:b/>
      <w:bCs/>
      <w:sz w:val="24"/>
      <w:szCs w:val="28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40" w:after="240"/>
      <w:outlineLvl w:val="1"/>
    </w:pPr>
    <w:rPr>
      <w:rFonts w:eastAsiaTheme="majorEastAsia" w:cstheme="majorBidi"/>
      <w:b/>
      <w:szCs w:val="18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160" w:after="120"/>
      <w:outlineLvl w:val="2"/>
    </w:pPr>
    <w:rPr>
      <w:rFonts w:ascii="Times New Roman" w:hAnsi="Times New Roman" w:eastAsiaTheme="majorEastAsia" w:cstheme="majorBidi"/>
      <w:i/>
      <w:sz w:val="24"/>
      <w:szCs w:val="24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5"/>
    <w:semiHidden/>
    <w:unhideWhenUsed/>
    <w:qFormat/>
    <w:uiPriority w:val="99"/>
    <w:rPr>
      <w:sz w:val="20"/>
      <w:szCs w:val="20"/>
    </w:rPr>
  </w:style>
  <w:style w:type="paragraph" w:styleId="6">
    <w:name w:val="Balloon Text"/>
    <w:basedOn w:val="1"/>
    <w:link w:val="23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2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able of figures"/>
    <w:basedOn w:val="1"/>
    <w:next w:val="1"/>
    <w:unhideWhenUsed/>
    <w:qFormat/>
    <w:uiPriority w:val="99"/>
    <w:pPr>
      <w:tabs>
        <w:tab w:val="right" w:leader="dot" w:pos="9350"/>
      </w:tabs>
      <w:spacing w:before="120" w:after="120" w:line="360" w:lineRule="auto"/>
    </w:pPr>
    <w:rPr>
      <w:rFonts w:eastAsia="Times New Roman" w:cs="Times New Roman"/>
      <w:sz w:val="24"/>
    </w:rPr>
  </w:style>
  <w:style w:type="paragraph" w:styleId="10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annotation subject"/>
    <w:basedOn w:val="5"/>
    <w:next w:val="5"/>
    <w:link w:val="26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FollowedHyperlink"/>
    <w:basedOn w:val="14"/>
    <w:semiHidden/>
    <w:unhideWhenUsed/>
    <w:qFormat/>
    <w:uiPriority w:val="99"/>
    <w:rPr>
      <w:color w:val="800080"/>
      <w:u w:val="single"/>
    </w:rPr>
  </w:style>
  <w:style w:type="character" w:styleId="16">
    <w:name w:val="Emphasis"/>
    <w:basedOn w:val="14"/>
    <w:qFormat/>
    <w:uiPriority w:val="20"/>
    <w:rPr>
      <w:i/>
      <w:iCs/>
    </w:rPr>
  </w:style>
  <w:style w:type="character" w:styleId="17">
    <w:name w:val="Hyperlink"/>
    <w:basedOn w:val="14"/>
    <w:semiHidden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4"/>
    <w:semiHidden/>
    <w:unhideWhenUsed/>
    <w:qFormat/>
    <w:uiPriority w:val="99"/>
    <w:rPr>
      <w:sz w:val="16"/>
      <w:szCs w:val="16"/>
    </w:rPr>
  </w:style>
  <w:style w:type="character" w:customStyle="1" w:styleId="19">
    <w:name w:val="标题 2 Char"/>
    <w:basedOn w:val="14"/>
    <w:link w:val="3"/>
    <w:qFormat/>
    <w:uiPriority w:val="9"/>
    <w:rPr>
      <w:rFonts w:eastAsiaTheme="majorEastAsia" w:cstheme="majorBidi"/>
      <w:b/>
      <w:kern w:val="2"/>
      <w:sz w:val="21"/>
      <w:szCs w:val="18"/>
    </w:rPr>
  </w:style>
  <w:style w:type="character" w:customStyle="1" w:styleId="20">
    <w:name w:val="标题 3 Char"/>
    <w:basedOn w:val="14"/>
    <w:link w:val="4"/>
    <w:qFormat/>
    <w:uiPriority w:val="9"/>
    <w:rPr>
      <w:rFonts w:ascii="Times New Roman" w:hAnsi="Times New Roman" w:eastAsiaTheme="majorEastAsia" w:cstheme="majorBidi"/>
      <w:i/>
      <w:sz w:val="24"/>
      <w:szCs w:val="24"/>
    </w:rPr>
  </w:style>
  <w:style w:type="character" w:customStyle="1" w:styleId="21">
    <w:name w:val="标题 1 Char"/>
    <w:link w:val="2"/>
    <w:qFormat/>
    <w:uiPriority w:val="9"/>
    <w:rPr>
      <w:b/>
      <w:bCs/>
      <w:sz w:val="24"/>
      <w:szCs w:val="28"/>
    </w:rPr>
  </w:style>
  <w:style w:type="character" w:customStyle="1" w:styleId="22">
    <w:name w:val="apple-converted-space"/>
    <w:basedOn w:val="14"/>
    <w:qFormat/>
    <w:uiPriority w:val="0"/>
  </w:style>
  <w:style w:type="character" w:customStyle="1" w:styleId="23">
    <w:name w:val="批注框文本 Char"/>
    <w:basedOn w:val="14"/>
    <w:link w:val="6"/>
    <w:semiHidden/>
    <w:qFormat/>
    <w:uiPriority w:val="99"/>
    <w:rPr>
      <w:kern w:val="2"/>
      <w:sz w:val="18"/>
      <w:szCs w:val="18"/>
    </w:rPr>
  </w:style>
  <w:style w:type="paragraph" w:styleId="24">
    <w:name w:val="List Paragraph"/>
    <w:basedOn w:val="1"/>
    <w:qFormat/>
    <w:uiPriority w:val="34"/>
    <w:pPr>
      <w:ind w:left="720"/>
      <w:contextualSpacing/>
    </w:pPr>
  </w:style>
  <w:style w:type="character" w:customStyle="1" w:styleId="25">
    <w:name w:val="批注文字 Char"/>
    <w:basedOn w:val="14"/>
    <w:link w:val="5"/>
    <w:semiHidden/>
    <w:qFormat/>
    <w:uiPriority w:val="99"/>
    <w:rPr>
      <w:kern w:val="2"/>
      <w:sz w:val="20"/>
      <w:szCs w:val="20"/>
    </w:rPr>
  </w:style>
  <w:style w:type="character" w:customStyle="1" w:styleId="26">
    <w:name w:val="批注主题 Char"/>
    <w:basedOn w:val="25"/>
    <w:link w:val="11"/>
    <w:semiHidden/>
    <w:qFormat/>
    <w:uiPriority w:val="99"/>
    <w:rPr>
      <w:b/>
      <w:bCs/>
      <w:kern w:val="2"/>
      <w:sz w:val="20"/>
      <w:szCs w:val="20"/>
    </w:rPr>
  </w:style>
  <w:style w:type="character" w:customStyle="1" w:styleId="27">
    <w:name w:val="页眉 Char"/>
    <w:basedOn w:val="14"/>
    <w:link w:val="8"/>
    <w:qFormat/>
    <w:uiPriority w:val="99"/>
    <w:rPr>
      <w:kern w:val="2"/>
      <w:sz w:val="18"/>
      <w:szCs w:val="18"/>
    </w:rPr>
  </w:style>
  <w:style w:type="character" w:customStyle="1" w:styleId="28">
    <w:name w:val="页脚 Char"/>
    <w:basedOn w:val="14"/>
    <w:link w:val="7"/>
    <w:qFormat/>
    <w:uiPriority w:val="99"/>
    <w:rPr>
      <w:kern w:val="2"/>
      <w:sz w:val="18"/>
      <w:szCs w:val="18"/>
    </w:rPr>
  </w:style>
  <w:style w:type="paragraph" w:customStyle="1" w:styleId="2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D42B5C-0BE1-4EF1-9EC3-307A263799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99</Words>
  <Characters>5583</Characters>
  <Lines>53</Lines>
  <Paragraphs>15</Paragraphs>
  <TotalTime>18</TotalTime>
  <ScaleCrop>false</ScaleCrop>
  <LinksUpToDate>false</LinksUpToDate>
  <CharactersWithSpaces>6686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6:00:00Z</dcterms:created>
  <dc:creator>Dan Wu</dc:creator>
  <cp:lastModifiedBy>吕航</cp:lastModifiedBy>
  <dcterms:modified xsi:type="dcterms:W3CDTF">2025-03-24T02:32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FB2A893DC6654A819E5919209712AE7F</vt:lpwstr>
  </property>
  <property fmtid="{D5CDD505-2E9C-101B-9397-08002B2CF9AE}" pid="4" name="KSOTemplateDocerSaveRecord">
    <vt:lpwstr>eyJoZGlkIjoiOWQ3OWZmMGVkMmIwYzIwZDRmNmQ0NDc1ODc4MTI0NjIiLCJ1c2VySWQiOiI1OTAwNDU1MTcifQ==</vt:lpwstr>
  </property>
</Properties>
</file>